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horzAnchor="page" w:tblpX="1964" w:tblpY="687"/>
        <w:tblW w:w="0" w:type="auto"/>
        <w:tblLook w:val="04A0" w:firstRow="1" w:lastRow="0" w:firstColumn="1" w:lastColumn="0" w:noHBand="0" w:noVBand="1"/>
      </w:tblPr>
      <w:tblGrid>
        <w:gridCol w:w="1535"/>
        <w:gridCol w:w="1306"/>
        <w:gridCol w:w="960"/>
      </w:tblGrid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>
              <w:t>Recolonization FEV1</w:t>
            </w:r>
            <w:r w:rsidRPr="00C76897">
              <w:t xml:space="preserve"> (%)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>
            <w:r>
              <w:t>De-novo colonization FEV1</w:t>
            </w:r>
            <w:r w:rsidRPr="00C76897">
              <w:t xml:space="preserve"> (%)</w:t>
            </w:r>
          </w:p>
        </w:tc>
        <w:tc>
          <w:tcPr>
            <w:tcW w:w="960" w:type="dxa"/>
            <w:noWrap/>
            <w:hideMark/>
          </w:tcPr>
          <w:p w:rsidR="00C76897" w:rsidRPr="00C76897" w:rsidRDefault="00C76897" w:rsidP="00C76897">
            <w:r>
              <w:t>Exempt of GNB FEV1</w:t>
            </w:r>
            <w:r w:rsidRPr="00C76897">
              <w:t xml:space="preserve"> (%)</w:t>
            </w:r>
          </w:p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95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>
            <w:r w:rsidRPr="00C76897">
              <w:t>108</w:t>
            </w:r>
          </w:p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72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>
            <w:r w:rsidRPr="00C76897">
              <w:t>91</w:t>
            </w:r>
          </w:p>
        </w:tc>
        <w:tc>
          <w:tcPr>
            <w:tcW w:w="960" w:type="dxa"/>
            <w:noWrap/>
            <w:hideMark/>
          </w:tcPr>
          <w:p w:rsidR="00C76897" w:rsidRPr="00C76897" w:rsidRDefault="00C76897" w:rsidP="00C76897">
            <w:r w:rsidRPr="00C76897">
              <w:t>91</w:t>
            </w:r>
          </w:p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87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>
            <w:r w:rsidRPr="00C76897">
              <w:t>62</w:t>
            </w:r>
          </w:p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101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>
            <w:r w:rsidRPr="00C76897">
              <w:t>80</w:t>
            </w:r>
          </w:p>
        </w:tc>
        <w:tc>
          <w:tcPr>
            <w:tcW w:w="960" w:type="dxa"/>
            <w:noWrap/>
            <w:hideMark/>
          </w:tcPr>
          <w:p w:rsidR="00C76897" w:rsidRPr="00C76897" w:rsidRDefault="00C76897" w:rsidP="00C76897">
            <w:r w:rsidRPr="00C76897">
              <w:t>76</w:t>
            </w:r>
          </w:p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142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>
            <w:r w:rsidRPr="00C76897">
              <w:t>89</w:t>
            </w:r>
          </w:p>
        </w:tc>
        <w:tc>
          <w:tcPr>
            <w:tcW w:w="960" w:type="dxa"/>
            <w:noWrap/>
            <w:hideMark/>
          </w:tcPr>
          <w:p w:rsidR="00C76897" w:rsidRPr="00C76897" w:rsidRDefault="00C76897" w:rsidP="00C76897">
            <w:r w:rsidRPr="00C76897">
              <w:t>100</w:t>
            </w:r>
          </w:p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106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>
            <w:r w:rsidRPr="00C76897">
              <w:t>75</w:t>
            </w:r>
          </w:p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64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>
            <w:r w:rsidRPr="00C76897">
              <w:t>102</w:t>
            </w:r>
          </w:p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69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62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71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78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102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76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94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99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55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61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88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76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82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96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83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84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78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69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95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81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  <w:tr w:rsidR="00C76897" w:rsidRPr="00C76897" w:rsidTr="00C76897">
        <w:trPr>
          <w:trHeight w:val="288"/>
        </w:trPr>
        <w:tc>
          <w:tcPr>
            <w:tcW w:w="1535" w:type="dxa"/>
            <w:noWrap/>
            <w:hideMark/>
          </w:tcPr>
          <w:p w:rsidR="00C76897" w:rsidRPr="00C76897" w:rsidRDefault="00C76897" w:rsidP="00C76897">
            <w:r w:rsidRPr="00C76897">
              <w:t>43</w:t>
            </w:r>
          </w:p>
        </w:tc>
        <w:tc>
          <w:tcPr>
            <w:tcW w:w="1306" w:type="dxa"/>
            <w:noWrap/>
            <w:hideMark/>
          </w:tcPr>
          <w:p w:rsidR="00C76897" w:rsidRPr="00C76897" w:rsidRDefault="00C76897" w:rsidP="00C76897"/>
        </w:tc>
        <w:tc>
          <w:tcPr>
            <w:tcW w:w="960" w:type="dxa"/>
            <w:noWrap/>
            <w:hideMark/>
          </w:tcPr>
          <w:p w:rsidR="00C76897" w:rsidRPr="00C76897" w:rsidRDefault="00C76897" w:rsidP="00C76897"/>
        </w:tc>
      </w:tr>
    </w:tbl>
    <w:p w:rsidR="00C76897" w:rsidRDefault="00C76897">
      <w:bookmarkStart w:id="0" w:name="_GoBack"/>
      <w:bookmarkEnd w:id="0"/>
    </w:p>
    <w:p w:rsidR="00C76897" w:rsidRDefault="00C76897"/>
    <w:p w:rsidR="00C76897" w:rsidRDefault="00C76897"/>
    <w:sectPr w:rsidR="00C76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0116" w:rsidRDefault="006B0116" w:rsidP="00C76897">
      <w:pPr>
        <w:spacing w:after="0" w:line="240" w:lineRule="auto"/>
      </w:pPr>
      <w:r>
        <w:separator/>
      </w:r>
    </w:p>
  </w:endnote>
  <w:endnote w:type="continuationSeparator" w:id="0">
    <w:p w:rsidR="006B0116" w:rsidRDefault="006B0116" w:rsidP="00C76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0116" w:rsidRDefault="006B0116" w:rsidP="00C76897">
      <w:pPr>
        <w:spacing w:after="0" w:line="240" w:lineRule="auto"/>
      </w:pPr>
      <w:r>
        <w:separator/>
      </w:r>
    </w:p>
  </w:footnote>
  <w:footnote w:type="continuationSeparator" w:id="0">
    <w:p w:rsidR="006B0116" w:rsidRDefault="006B0116" w:rsidP="00C768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897"/>
    <w:rsid w:val="001319B3"/>
    <w:rsid w:val="00222988"/>
    <w:rsid w:val="00585E2F"/>
    <w:rsid w:val="006B0116"/>
    <w:rsid w:val="00C7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6A6F57-14DB-4BF0-92EE-DC2723987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68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768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6897"/>
  </w:style>
  <w:style w:type="paragraph" w:styleId="Footer">
    <w:name w:val="footer"/>
    <w:basedOn w:val="Normal"/>
    <w:link w:val="FooterChar"/>
    <w:uiPriority w:val="99"/>
    <w:unhideWhenUsed/>
    <w:rsid w:val="00C768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68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1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</Words>
  <Characters>234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orfanos</dc:creator>
  <cp:keywords/>
  <dc:description/>
  <cp:lastModifiedBy>sarah orfanos</cp:lastModifiedBy>
  <cp:revision>2</cp:revision>
  <dcterms:created xsi:type="dcterms:W3CDTF">2018-04-06T15:04:00Z</dcterms:created>
  <dcterms:modified xsi:type="dcterms:W3CDTF">2018-06-24T09:47:00Z</dcterms:modified>
</cp:coreProperties>
</file>